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71F34" w14:textId="476F2F08" w:rsidR="000E20D4" w:rsidRDefault="000E20D4">
      <w:pPr>
        <w:rPr>
          <w:lang w:val="en-GB"/>
        </w:rPr>
      </w:pPr>
      <w:r>
        <w:t xml:space="preserve">Additional File 1: </w:t>
      </w:r>
      <w:r w:rsidR="00E0037D" w:rsidRPr="002B6A45">
        <w:rPr>
          <w:lang w:val="en-GB"/>
        </w:rPr>
        <w:t>additional</w:t>
      </w:r>
      <w:r w:rsidRPr="002B6A45">
        <w:rPr>
          <w:lang w:val="en-GB"/>
        </w:rPr>
        <w:t xml:space="preserve"> questions</w:t>
      </w:r>
      <w:r>
        <w:rPr>
          <w:lang w:val="en-GB"/>
        </w:rPr>
        <w:t xml:space="preserve"> for</w:t>
      </w:r>
      <w:r w:rsidRPr="002B6A45">
        <w:rPr>
          <w:lang w:val="en-GB"/>
        </w:rPr>
        <w:t xml:space="preserve"> </w:t>
      </w:r>
      <w:r>
        <w:rPr>
          <w:lang w:val="en-GB"/>
        </w:rPr>
        <w:t>i</w:t>
      </w:r>
      <w:r w:rsidRPr="002B6A45">
        <w:rPr>
          <w:lang w:val="en-GB"/>
        </w:rPr>
        <w:t xml:space="preserve">ntervention participants </w:t>
      </w:r>
    </w:p>
    <w:tbl>
      <w:tblPr>
        <w:tblStyle w:val="TableGrid"/>
        <w:tblW w:w="13675" w:type="dxa"/>
        <w:tblInd w:w="-455" w:type="dxa"/>
        <w:tblLook w:val="04A0" w:firstRow="1" w:lastRow="0" w:firstColumn="1" w:lastColumn="0" w:noHBand="0" w:noVBand="1"/>
      </w:tblPr>
      <w:tblGrid>
        <w:gridCol w:w="10710"/>
        <w:gridCol w:w="1219"/>
        <w:gridCol w:w="1746"/>
      </w:tblGrid>
      <w:tr w:rsidR="000E20D4" w:rsidRPr="000E20D4" w14:paraId="12FCCAE2" w14:textId="77777777" w:rsidTr="000E20D4">
        <w:trPr>
          <w:trHeight w:val="290"/>
        </w:trPr>
        <w:tc>
          <w:tcPr>
            <w:tcW w:w="10710" w:type="dxa"/>
            <w:noWrap/>
            <w:hideMark/>
          </w:tcPr>
          <w:p w14:paraId="280845FD" w14:textId="77777777" w:rsidR="000E20D4" w:rsidRPr="000E20D4" w:rsidRDefault="000E20D4">
            <w:pPr>
              <w:rPr>
                <w:b/>
                <w:bCs/>
              </w:rPr>
            </w:pPr>
            <w:r w:rsidRPr="000E20D4">
              <w:rPr>
                <w:b/>
                <w:bCs/>
              </w:rPr>
              <w:t>Description</w:t>
            </w:r>
          </w:p>
        </w:tc>
        <w:tc>
          <w:tcPr>
            <w:tcW w:w="1219" w:type="dxa"/>
            <w:noWrap/>
            <w:hideMark/>
          </w:tcPr>
          <w:p w14:paraId="6071C370" w14:textId="77777777" w:rsidR="000E20D4" w:rsidRPr="000E20D4" w:rsidRDefault="000E20D4">
            <w:pPr>
              <w:rPr>
                <w:b/>
                <w:bCs/>
              </w:rPr>
            </w:pPr>
            <w:r w:rsidRPr="000E20D4">
              <w:rPr>
                <w:b/>
                <w:bCs/>
              </w:rPr>
              <w:t>Type</w:t>
            </w:r>
          </w:p>
        </w:tc>
        <w:tc>
          <w:tcPr>
            <w:tcW w:w="1746" w:type="dxa"/>
            <w:noWrap/>
            <w:hideMark/>
          </w:tcPr>
          <w:p w14:paraId="0763994D" w14:textId="77777777" w:rsidR="000E20D4" w:rsidRPr="000E20D4" w:rsidRDefault="000E20D4">
            <w:pPr>
              <w:rPr>
                <w:b/>
                <w:bCs/>
              </w:rPr>
            </w:pPr>
            <w:r w:rsidRPr="000E20D4">
              <w:rPr>
                <w:b/>
                <w:bCs/>
              </w:rPr>
              <w:t>Possible values</w:t>
            </w:r>
          </w:p>
        </w:tc>
      </w:tr>
      <w:tr w:rsidR="000E20D4" w:rsidRPr="000E20D4" w14:paraId="2A4BE2A0" w14:textId="77777777" w:rsidTr="000E20D4">
        <w:trPr>
          <w:trHeight w:val="290"/>
        </w:trPr>
        <w:tc>
          <w:tcPr>
            <w:tcW w:w="10710" w:type="dxa"/>
            <w:noWrap/>
            <w:hideMark/>
          </w:tcPr>
          <w:p w14:paraId="061049A8" w14:textId="77777777" w:rsidR="000E20D4" w:rsidRPr="000E20D4" w:rsidRDefault="000E20D4">
            <w:r w:rsidRPr="000E20D4">
              <w:t>How many types of PAW posters are there in the office?</w:t>
            </w:r>
          </w:p>
        </w:tc>
        <w:tc>
          <w:tcPr>
            <w:tcW w:w="1219" w:type="dxa"/>
            <w:noWrap/>
            <w:hideMark/>
          </w:tcPr>
          <w:p w14:paraId="39E6741E" w14:textId="77777777" w:rsidR="000E20D4" w:rsidRPr="000E20D4" w:rsidRDefault="000E20D4">
            <w:r w:rsidRPr="000E20D4">
              <w:t>numeric</w:t>
            </w:r>
          </w:p>
        </w:tc>
        <w:tc>
          <w:tcPr>
            <w:tcW w:w="1746" w:type="dxa"/>
            <w:noWrap/>
            <w:hideMark/>
          </w:tcPr>
          <w:p w14:paraId="590184AE" w14:textId="77777777" w:rsidR="000E20D4" w:rsidRPr="000E20D4" w:rsidRDefault="000E20D4">
            <w:r w:rsidRPr="000E20D4">
              <w:t>0, 1, 2, 3, 4</w:t>
            </w:r>
          </w:p>
        </w:tc>
      </w:tr>
      <w:tr w:rsidR="000E20D4" w:rsidRPr="000E20D4" w14:paraId="25B282DD" w14:textId="77777777" w:rsidTr="000E20D4">
        <w:trPr>
          <w:trHeight w:val="290"/>
        </w:trPr>
        <w:tc>
          <w:tcPr>
            <w:tcW w:w="10710" w:type="dxa"/>
            <w:noWrap/>
            <w:hideMark/>
          </w:tcPr>
          <w:p w14:paraId="06666A03" w14:textId="77777777" w:rsidR="000E20D4" w:rsidRPr="000E20D4" w:rsidRDefault="000E20D4">
            <w:r w:rsidRPr="000E20D4">
              <w:t>factor contributed to you joining the movement breaks: Health</w:t>
            </w:r>
          </w:p>
        </w:tc>
        <w:tc>
          <w:tcPr>
            <w:tcW w:w="1219" w:type="dxa"/>
            <w:noWrap/>
            <w:hideMark/>
          </w:tcPr>
          <w:p w14:paraId="21FDA50C" w14:textId="77777777" w:rsidR="000E20D4" w:rsidRPr="000E20D4" w:rsidRDefault="000E20D4">
            <w:r w:rsidRPr="000E20D4">
              <w:t>numeric</w:t>
            </w:r>
          </w:p>
        </w:tc>
        <w:tc>
          <w:tcPr>
            <w:tcW w:w="1746" w:type="dxa"/>
            <w:noWrap/>
            <w:hideMark/>
          </w:tcPr>
          <w:p w14:paraId="1AB17A6E" w14:textId="77777777" w:rsidR="000E20D4" w:rsidRPr="000E20D4" w:rsidRDefault="000E20D4">
            <w:r w:rsidRPr="000E20D4">
              <w:t>1 Not at all</w:t>
            </w:r>
            <w:r w:rsidRPr="000E20D4">
              <w:br/>
              <w:t>2 Very little</w:t>
            </w:r>
            <w:r w:rsidRPr="000E20D4">
              <w:br/>
              <w:t>3 A little</w:t>
            </w:r>
            <w:r w:rsidRPr="000E20D4">
              <w:br/>
              <w:t>4 Somewhat</w:t>
            </w:r>
            <w:r w:rsidRPr="000E20D4">
              <w:br/>
              <w:t>5 A lot</w:t>
            </w:r>
          </w:p>
        </w:tc>
      </w:tr>
      <w:tr w:rsidR="000E20D4" w:rsidRPr="000E20D4" w14:paraId="1D140726" w14:textId="77777777" w:rsidTr="000E20D4">
        <w:trPr>
          <w:trHeight w:val="290"/>
        </w:trPr>
        <w:tc>
          <w:tcPr>
            <w:tcW w:w="10710" w:type="dxa"/>
            <w:noWrap/>
            <w:hideMark/>
          </w:tcPr>
          <w:p w14:paraId="4C5314E7" w14:textId="77777777" w:rsidR="000E20D4" w:rsidRPr="000E20D4" w:rsidRDefault="000E20D4">
            <w:r w:rsidRPr="000E20D4">
              <w:t>factor contributed to you joining the movement breaks: Feeling physically or mentally good after exercising</w:t>
            </w:r>
          </w:p>
        </w:tc>
        <w:tc>
          <w:tcPr>
            <w:tcW w:w="1219" w:type="dxa"/>
            <w:noWrap/>
            <w:hideMark/>
          </w:tcPr>
          <w:p w14:paraId="2A55B9BC" w14:textId="77777777" w:rsidR="000E20D4" w:rsidRPr="000E20D4" w:rsidRDefault="000E20D4">
            <w:r w:rsidRPr="000E20D4">
              <w:t>numeric</w:t>
            </w:r>
          </w:p>
        </w:tc>
        <w:tc>
          <w:tcPr>
            <w:tcW w:w="1746" w:type="dxa"/>
            <w:noWrap/>
            <w:hideMark/>
          </w:tcPr>
          <w:p w14:paraId="35C336A4" w14:textId="77777777" w:rsidR="000E20D4" w:rsidRPr="000E20D4" w:rsidRDefault="000E20D4">
            <w:r w:rsidRPr="000E20D4">
              <w:t>1 Not at all</w:t>
            </w:r>
            <w:r w:rsidRPr="000E20D4">
              <w:br/>
              <w:t>2 Very little</w:t>
            </w:r>
            <w:r w:rsidRPr="000E20D4">
              <w:br/>
              <w:t>3 A little</w:t>
            </w:r>
            <w:r w:rsidRPr="000E20D4">
              <w:br/>
              <w:t>4 Somewhat</w:t>
            </w:r>
            <w:r w:rsidRPr="000E20D4">
              <w:br/>
              <w:t>5 A lot</w:t>
            </w:r>
          </w:p>
        </w:tc>
      </w:tr>
      <w:tr w:rsidR="000E20D4" w:rsidRPr="000E20D4" w14:paraId="1F59BA06" w14:textId="77777777" w:rsidTr="000E20D4">
        <w:trPr>
          <w:trHeight w:val="290"/>
        </w:trPr>
        <w:tc>
          <w:tcPr>
            <w:tcW w:w="10710" w:type="dxa"/>
            <w:noWrap/>
            <w:hideMark/>
          </w:tcPr>
          <w:p w14:paraId="246300EB" w14:textId="77777777" w:rsidR="000E20D4" w:rsidRPr="000E20D4" w:rsidRDefault="000E20D4">
            <w:r w:rsidRPr="000E20D4">
              <w:t>factor contributed to you joining the movement breaks: Rewards</w:t>
            </w:r>
          </w:p>
        </w:tc>
        <w:tc>
          <w:tcPr>
            <w:tcW w:w="1219" w:type="dxa"/>
            <w:noWrap/>
            <w:hideMark/>
          </w:tcPr>
          <w:p w14:paraId="0526EF1F" w14:textId="77777777" w:rsidR="000E20D4" w:rsidRPr="000E20D4" w:rsidRDefault="000E20D4">
            <w:r w:rsidRPr="000E20D4">
              <w:t>numeric</w:t>
            </w:r>
          </w:p>
        </w:tc>
        <w:tc>
          <w:tcPr>
            <w:tcW w:w="1746" w:type="dxa"/>
            <w:noWrap/>
            <w:hideMark/>
          </w:tcPr>
          <w:p w14:paraId="41B03122" w14:textId="77777777" w:rsidR="000E20D4" w:rsidRPr="000E20D4" w:rsidRDefault="000E20D4">
            <w:r w:rsidRPr="000E20D4">
              <w:t>1 Not at all</w:t>
            </w:r>
            <w:r w:rsidRPr="000E20D4">
              <w:br/>
              <w:t>2 Very little</w:t>
            </w:r>
            <w:r w:rsidRPr="000E20D4">
              <w:br/>
              <w:t>3 A little</w:t>
            </w:r>
            <w:r w:rsidRPr="000E20D4">
              <w:br/>
              <w:t>4 Somewhat</w:t>
            </w:r>
            <w:r w:rsidRPr="000E20D4">
              <w:br/>
              <w:t>5 A lot</w:t>
            </w:r>
          </w:p>
        </w:tc>
      </w:tr>
      <w:tr w:rsidR="000E20D4" w:rsidRPr="000E20D4" w14:paraId="21CC103E" w14:textId="77777777" w:rsidTr="000E20D4">
        <w:trPr>
          <w:trHeight w:val="290"/>
        </w:trPr>
        <w:tc>
          <w:tcPr>
            <w:tcW w:w="10710" w:type="dxa"/>
            <w:noWrap/>
            <w:hideMark/>
          </w:tcPr>
          <w:p w14:paraId="50423565" w14:textId="77777777" w:rsidR="000E20D4" w:rsidRPr="000E20D4" w:rsidRDefault="000E20D4">
            <w:r w:rsidRPr="000E20D4">
              <w:t>factor contributed to you joining the movement breaks: Colleagues’ encouragement</w:t>
            </w:r>
          </w:p>
        </w:tc>
        <w:tc>
          <w:tcPr>
            <w:tcW w:w="1219" w:type="dxa"/>
            <w:noWrap/>
            <w:hideMark/>
          </w:tcPr>
          <w:p w14:paraId="17074CE5" w14:textId="77777777" w:rsidR="000E20D4" w:rsidRPr="000E20D4" w:rsidRDefault="000E20D4">
            <w:r w:rsidRPr="000E20D4">
              <w:t>numeric</w:t>
            </w:r>
          </w:p>
        </w:tc>
        <w:tc>
          <w:tcPr>
            <w:tcW w:w="1746" w:type="dxa"/>
            <w:noWrap/>
            <w:hideMark/>
          </w:tcPr>
          <w:p w14:paraId="0E1DA192" w14:textId="77777777" w:rsidR="000E20D4" w:rsidRPr="000E20D4" w:rsidRDefault="000E20D4">
            <w:r w:rsidRPr="000E20D4">
              <w:t>1 Not at all</w:t>
            </w:r>
            <w:r w:rsidRPr="000E20D4">
              <w:br/>
              <w:t>2 Very little</w:t>
            </w:r>
            <w:r w:rsidRPr="000E20D4">
              <w:br/>
              <w:t>3 A little</w:t>
            </w:r>
            <w:r w:rsidRPr="000E20D4">
              <w:br/>
              <w:t>4 Somewhat</w:t>
            </w:r>
            <w:r w:rsidRPr="000E20D4">
              <w:br/>
              <w:t>5 A lot</w:t>
            </w:r>
          </w:p>
        </w:tc>
      </w:tr>
      <w:tr w:rsidR="000E20D4" w:rsidRPr="000E20D4" w14:paraId="34CC6A31" w14:textId="77777777" w:rsidTr="000E20D4">
        <w:trPr>
          <w:trHeight w:val="290"/>
        </w:trPr>
        <w:tc>
          <w:tcPr>
            <w:tcW w:w="10710" w:type="dxa"/>
            <w:noWrap/>
            <w:hideMark/>
          </w:tcPr>
          <w:p w14:paraId="2C97E8D3" w14:textId="77777777" w:rsidR="000E20D4" w:rsidRPr="000E20D4" w:rsidRDefault="000E20D4">
            <w:r w:rsidRPr="000E20D4">
              <w:lastRenderedPageBreak/>
              <w:t>factor contributed to you joining the movement breaks: Bosses’ encouragement</w:t>
            </w:r>
          </w:p>
        </w:tc>
        <w:tc>
          <w:tcPr>
            <w:tcW w:w="1219" w:type="dxa"/>
            <w:noWrap/>
            <w:hideMark/>
          </w:tcPr>
          <w:p w14:paraId="5ACBB95F" w14:textId="77777777" w:rsidR="000E20D4" w:rsidRPr="000E20D4" w:rsidRDefault="000E20D4">
            <w:r w:rsidRPr="000E20D4">
              <w:t>numeric</w:t>
            </w:r>
          </w:p>
        </w:tc>
        <w:tc>
          <w:tcPr>
            <w:tcW w:w="1746" w:type="dxa"/>
            <w:noWrap/>
            <w:hideMark/>
          </w:tcPr>
          <w:p w14:paraId="54935FBB" w14:textId="77777777" w:rsidR="000E20D4" w:rsidRPr="000E20D4" w:rsidRDefault="000E20D4">
            <w:r w:rsidRPr="000E20D4">
              <w:t>1 Not at all</w:t>
            </w:r>
            <w:r w:rsidRPr="000E20D4">
              <w:br/>
              <w:t>2 Very little</w:t>
            </w:r>
            <w:r w:rsidRPr="000E20D4">
              <w:br/>
              <w:t>3 A little</w:t>
            </w:r>
            <w:r w:rsidRPr="000E20D4">
              <w:br/>
              <w:t>4 Somewhat</w:t>
            </w:r>
            <w:r w:rsidRPr="000E20D4">
              <w:br/>
              <w:t>5 A lot</w:t>
            </w:r>
          </w:p>
        </w:tc>
      </w:tr>
      <w:tr w:rsidR="000E20D4" w:rsidRPr="000E20D4" w14:paraId="52E1E5E0" w14:textId="77777777" w:rsidTr="000E20D4">
        <w:trPr>
          <w:trHeight w:val="290"/>
        </w:trPr>
        <w:tc>
          <w:tcPr>
            <w:tcW w:w="10710" w:type="dxa"/>
            <w:noWrap/>
            <w:hideMark/>
          </w:tcPr>
          <w:p w14:paraId="2112AACD" w14:textId="77777777" w:rsidR="000E20D4" w:rsidRPr="000E20D4" w:rsidRDefault="000E20D4">
            <w:r w:rsidRPr="000E20D4">
              <w:t>factor contributed to you joining the movement breaks: The nice exercises</w:t>
            </w:r>
          </w:p>
        </w:tc>
        <w:tc>
          <w:tcPr>
            <w:tcW w:w="1219" w:type="dxa"/>
            <w:noWrap/>
            <w:hideMark/>
          </w:tcPr>
          <w:p w14:paraId="642F3B82" w14:textId="77777777" w:rsidR="000E20D4" w:rsidRPr="000E20D4" w:rsidRDefault="000E20D4">
            <w:r w:rsidRPr="000E20D4">
              <w:t>numeric</w:t>
            </w:r>
          </w:p>
        </w:tc>
        <w:tc>
          <w:tcPr>
            <w:tcW w:w="1746" w:type="dxa"/>
            <w:noWrap/>
            <w:hideMark/>
          </w:tcPr>
          <w:p w14:paraId="030ADD8C" w14:textId="77777777" w:rsidR="000E20D4" w:rsidRPr="000E20D4" w:rsidRDefault="000E20D4">
            <w:r w:rsidRPr="000E20D4">
              <w:t>1 Not at all</w:t>
            </w:r>
            <w:r w:rsidRPr="000E20D4">
              <w:br/>
              <w:t>2 Very little</w:t>
            </w:r>
            <w:r w:rsidRPr="000E20D4">
              <w:br/>
              <w:t>3 A little</w:t>
            </w:r>
            <w:r w:rsidRPr="000E20D4">
              <w:br/>
              <w:t>4 Somewhat</w:t>
            </w:r>
            <w:r w:rsidRPr="000E20D4">
              <w:br/>
              <w:t>5 A lot</w:t>
            </w:r>
          </w:p>
        </w:tc>
      </w:tr>
      <w:tr w:rsidR="000E20D4" w:rsidRPr="000E20D4" w14:paraId="111FCD5F" w14:textId="77777777" w:rsidTr="000E20D4">
        <w:trPr>
          <w:trHeight w:val="290"/>
        </w:trPr>
        <w:tc>
          <w:tcPr>
            <w:tcW w:w="10710" w:type="dxa"/>
            <w:noWrap/>
            <w:hideMark/>
          </w:tcPr>
          <w:p w14:paraId="3F3CAE0D" w14:textId="77777777" w:rsidR="000E20D4" w:rsidRPr="000E20D4" w:rsidRDefault="000E20D4">
            <w:r w:rsidRPr="000E20D4">
              <w:t>factor contributed to you joining the movement breaks: Encouragement from movement break champion</w:t>
            </w:r>
          </w:p>
        </w:tc>
        <w:tc>
          <w:tcPr>
            <w:tcW w:w="1219" w:type="dxa"/>
            <w:noWrap/>
            <w:hideMark/>
          </w:tcPr>
          <w:p w14:paraId="15EDF3E1" w14:textId="77777777" w:rsidR="000E20D4" w:rsidRPr="000E20D4" w:rsidRDefault="000E20D4">
            <w:r w:rsidRPr="000E20D4">
              <w:t>numeric</w:t>
            </w:r>
          </w:p>
        </w:tc>
        <w:tc>
          <w:tcPr>
            <w:tcW w:w="1746" w:type="dxa"/>
            <w:noWrap/>
            <w:hideMark/>
          </w:tcPr>
          <w:p w14:paraId="64B1B955" w14:textId="77777777" w:rsidR="000E20D4" w:rsidRPr="000E20D4" w:rsidRDefault="000E20D4">
            <w:r w:rsidRPr="000E20D4">
              <w:t>1 Not at all</w:t>
            </w:r>
            <w:r w:rsidRPr="000E20D4">
              <w:br/>
              <w:t>2 Very little</w:t>
            </w:r>
            <w:r w:rsidRPr="000E20D4">
              <w:br/>
              <w:t>3 A little</w:t>
            </w:r>
            <w:r w:rsidRPr="000E20D4">
              <w:br/>
              <w:t>4 Somewhat</w:t>
            </w:r>
            <w:r w:rsidRPr="000E20D4">
              <w:br/>
              <w:t>5 A lot</w:t>
            </w:r>
          </w:p>
        </w:tc>
      </w:tr>
      <w:tr w:rsidR="000E20D4" w:rsidRPr="000E20D4" w14:paraId="0B132A0A" w14:textId="77777777" w:rsidTr="000E20D4">
        <w:trPr>
          <w:trHeight w:val="290"/>
        </w:trPr>
        <w:tc>
          <w:tcPr>
            <w:tcW w:w="10710" w:type="dxa"/>
            <w:noWrap/>
            <w:hideMark/>
          </w:tcPr>
          <w:p w14:paraId="0C1660AD" w14:textId="77777777" w:rsidR="000E20D4" w:rsidRPr="000E20D4" w:rsidRDefault="000E20D4">
            <w:r w:rsidRPr="000E20D4">
              <w:t>factor contributed to you joining the movement breaks: Enthusiasm of movement break champion</w:t>
            </w:r>
          </w:p>
        </w:tc>
        <w:tc>
          <w:tcPr>
            <w:tcW w:w="1219" w:type="dxa"/>
            <w:noWrap/>
            <w:hideMark/>
          </w:tcPr>
          <w:p w14:paraId="518771F0" w14:textId="77777777" w:rsidR="000E20D4" w:rsidRPr="000E20D4" w:rsidRDefault="000E20D4">
            <w:r w:rsidRPr="000E20D4">
              <w:t>numeric</w:t>
            </w:r>
          </w:p>
        </w:tc>
        <w:tc>
          <w:tcPr>
            <w:tcW w:w="1746" w:type="dxa"/>
            <w:noWrap/>
            <w:hideMark/>
          </w:tcPr>
          <w:p w14:paraId="542ADAA7" w14:textId="77777777" w:rsidR="000E20D4" w:rsidRPr="000E20D4" w:rsidRDefault="000E20D4">
            <w:r w:rsidRPr="000E20D4">
              <w:t>1 Not at all</w:t>
            </w:r>
            <w:r w:rsidRPr="000E20D4">
              <w:br/>
              <w:t>2 Very little</w:t>
            </w:r>
            <w:r w:rsidRPr="000E20D4">
              <w:br/>
              <w:t>3 A little</w:t>
            </w:r>
            <w:r w:rsidRPr="000E20D4">
              <w:br/>
              <w:t>4 Somewhat</w:t>
            </w:r>
            <w:r w:rsidRPr="000E20D4">
              <w:br/>
              <w:t>5 A lot</w:t>
            </w:r>
          </w:p>
        </w:tc>
      </w:tr>
      <w:tr w:rsidR="000E20D4" w:rsidRPr="000E20D4" w14:paraId="39E3C291" w14:textId="77777777" w:rsidTr="000E20D4">
        <w:trPr>
          <w:trHeight w:val="290"/>
        </w:trPr>
        <w:tc>
          <w:tcPr>
            <w:tcW w:w="10710" w:type="dxa"/>
            <w:noWrap/>
            <w:hideMark/>
          </w:tcPr>
          <w:p w14:paraId="79406E49" w14:textId="77777777" w:rsidR="000E20D4" w:rsidRPr="000E20D4" w:rsidRDefault="000E20D4">
            <w:r w:rsidRPr="000E20D4">
              <w:t>factor contributed to you joining the movement breaks: Working from home</w:t>
            </w:r>
          </w:p>
        </w:tc>
        <w:tc>
          <w:tcPr>
            <w:tcW w:w="1219" w:type="dxa"/>
            <w:noWrap/>
            <w:hideMark/>
          </w:tcPr>
          <w:p w14:paraId="37D3F09D" w14:textId="77777777" w:rsidR="000E20D4" w:rsidRPr="000E20D4" w:rsidRDefault="000E20D4">
            <w:r w:rsidRPr="000E20D4">
              <w:t>numeric</w:t>
            </w:r>
          </w:p>
        </w:tc>
        <w:tc>
          <w:tcPr>
            <w:tcW w:w="1746" w:type="dxa"/>
            <w:noWrap/>
            <w:hideMark/>
          </w:tcPr>
          <w:p w14:paraId="58C287E2" w14:textId="77777777" w:rsidR="000E20D4" w:rsidRPr="000E20D4" w:rsidRDefault="000E20D4">
            <w:r w:rsidRPr="000E20D4">
              <w:t>1 Not at all</w:t>
            </w:r>
            <w:r w:rsidRPr="000E20D4">
              <w:br/>
              <w:t>2 Very little</w:t>
            </w:r>
            <w:r w:rsidRPr="000E20D4">
              <w:br/>
              <w:t>3 A little</w:t>
            </w:r>
            <w:r w:rsidRPr="000E20D4">
              <w:br/>
              <w:t>4 Somewhat</w:t>
            </w:r>
            <w:r w:rsidRPr="000E20D4">
              <w:br/>
              <w:t>5 A lot</w:t>
            </w:r>
          </w:p>
        </w:tc>
      </w:tr>
      <w:tr w:rsidR="000E20D4" w:rsidRPr="000E20D4" w14:paraId="543137AE" w14:textId="77777777" w:rsidTr="000E20D4">
        <w:trPr>
          <w:trHeight w:val="290"/>
        </w:trPr>
        <w:tc>
          <w:tcPr>
            <w:tcW w:w="10710" w:type="dxa"/>
            <w:noWrap/>
            <w:hideMark/>
          </w:tcPr>
          <w:p w14:paraId="71AC09DE" w14:textId="77777777" w:rsidR="000E20D4" w:rsidRPr="000E20D4" w:rsidRDefault="000E20D4">
            <w:r w:rsidRPr="000E20D4">
              <w:lastRenderedPageBreak/>
              <w:t xml:space="preserve">factor reduced the number of times that you joined the movement breaks: Workload </w:t>
            </w:r>
          </w:p>
        </w:tc>
        <w:tc>
          <w:tcPr>
            <w:tcW w:w="1219" w:type="dxa"/>
            <w:noWrap/>
            <w:hideMark/>
          </w:tcPr>
          <w:p w14:paraId="700377A4" w14:textId="77777777" w:rsidR="000E20D4" w:rsidRPr="000E20D4" w:rsidRDefault="000E20D4">
            <w:r w:rsidRPr="000E20D4">
              <w:t>numeric</w:t>
            </w:r>
          </w:p>
        </w:tc>
        <w:tc>
          <w:tcPr>
            <w:tcW w:w="1746" w:type="dxa"/>
            <w:noWrap/>
            <w:hideMark/>
          </w:tcPr>
          <w:p w14:paraId="5011C14B" w14:textId="77777777" w:rsidR="000E20D4" w:rsidRPr="000E20D4" w:rsidRDefault="000E20D4">
            <w:r w:rsidRPr="000E20D4">
              <w:t>1 Not at all</w:t>
            </w:r>
            <w:r w:rsidRPr="000E20D4">
              <w:br/>
              <w:t>2 Very little</w:t>
            </w:r>
            <w:r w:rsidRPr="000E20D4">
              <w:br/>
              <w:t>3 A little</w:t>
            </w:r>
            <w:r w:rsidRPr="000E20D4">
              <w:br/>
              <w:t>4 Somewhat</w:t>
            </w:r>
            <w:r w:rsidRPr="000E20D4">
              <w:br/>
              <w:t>5 A lot</w:t>
            </w:r>
          </w:p>
        </w:tc>
      </w:tr>
      <w:tr w:rsidR="000E20D4" w:rsidRPr="000E20D4" w14:paraId="045FF03F" w14:textId="77777777" w:rsidTr="000E20D4">
        <w:trPr>
          <w:trHeight w:val="290"/>
        </w:trPr>
        <w:tc>
          <w:tcPr>
            <w:tcW w:w="10710" w:type="dxa"/>
            <w:noWrap/>
            <w:hideMark/>
          </w:tcPr>
          <w:p w14:paraId="7F31FB74" w14:textId="77777777" w:rsidR="000E20D4" w:rsidRPr="000E20D4" w:rsidRDefault="000E20D4">
            <w:r w:rsidRPr="000E20D4">
              <w:t xml:space="preserve">factor reduced the number of times that you joined the movement breaks: Working outside of the office </w:t>
            </w:r>
          </w:p>
        </w:tc>
        <w:tc>
          <w:tcPr>
            <w:tcW w:w="1219" w:type="dxa"/>
            <w:noWrap/>
            <w:hideMark/>
          </w:tcPr>
          <w:p w14:paraId="3B888AE6" w14:textId="77777777" w:rsidR="000E20D4" w:rsidRPr="000E20D4" w:rsidRDefault="000E20D4">
            <w:r w:rsidRPr="000E20D4">
              <w:t>numeric</w:t>
            </w:r>
          </w:p>
        </w:tc>
        <w:tc>
          <w:tcPr>
            <w:tcW w:w="1746" w:type="dxa"/>
            <w:noWrap/>
            <w:hideMark/>
          </w:tcPr>
          <w:p w14:paraId="004579D7" w14:textId="77777777" w:rsidR="000E20D4" w:rsidRPr="000E20D4" w:rsidRDefault="000E20D4">
            <w:r w:rsidRPr="000E20D4">
              <w:t>1 Not at all</w:t>
            </w:r>
            <w:r w:rsidRPr="000E20D4">
              <w:br/>
              <w:t>2 Very little</w:t>
            </w:r>
            <w:r w:rsidRPr="000E20D4">
              <w:br/>
              <w:t>3 A little</w:t>
            </w:r>
            <w:r w:rsidRPr="000E20D4">
              <w:br/>
              <w:t>4 Somewhat</w:t>
            </w:r>
            <w:r w:rsidRPr="000E20D4">
              <w:br/>
              <w:t>5 A lot</w:t>
            </w:r>
          </w:p>
        </w:tc>
      </w:tr>
      <w:tr w:rsidR="000E20D4" w:rsidRPr="000E20D4" w14:paraId="248CC86E" w14:textId="77777777" w:rsidTr="000E20D4">
        <w:trPr>
          <w:trHeight w:val="290"/>
        </w:trPr>
        <w:tc>
          <w:tcPr>
            <w:tcW w:w="10710" w:type="dxa"/>
            <w:noWrap/>
            <w:hideMark/>
          </w:tcPr>
          <w:p w14:paraId="6F904AC5" w14:textId="77777777" w:rsidR="000E20D4" w:rsidRPr="000E20D4" w:rsidRDefault="000E20D4">
            <w:r w:rsidRPr="000E20D4">
              <w:t xml:space="preserve">factor reduced the number of times that you joined the movement breaks: Meetings </w:t>
            </w:r>
          </w:p>
        </w:tc>
        <w:tc>
          <w:tcPr>
            <w:tcW w:w="1219" w:type="dxa"/>
            <w:noWrap/>
            <w:hideMark/>
          </w:tcPr>
          <w:p w14:paraId="0D916463" w14:textId="77777777" w:rsidR="000E20D4" w:rsidRPr="000E20D4" w:rsidRDefault="000E20D4">
            <w:r w:rsidRPr="000E20D4">
              <w:t>numeric</w:t>
            </w:r>
          </w:p>
        </w:tc>
        <w:tc>
          <w:tcPr>
            <w:tcW w:w="1746" w:type="dxa"/>
            <w:noWrap/>
            <w:hideMark/>
          </w:tcPr>
          <w:p w14:paraId="1DC4DE31" w14:textId="77777777" w:rsidR="000E20D4" w:rsidRPr="000E20D4" w:rsidRDefault="000E20D4">
            <w:r w:rsidRPr="000E20D4">
              <w:t>1 Not at all</w:t>
            </w:r>
            <w:r w:rsidRPr="000E20D4">
              <w:br/>
              <w:t>2 Very little</w:t>
            </w:r>
            <w:r w:rsidRPr="000E20D4">
              <w:br/>
              <w:t>3 A little</w:t>
            </w:r>
            <w:r w:rsidRPr="000E20D4">
              <w:br/>
              <w:t>4 Somewhat</w:t>
            </w:r>
            <w:r w:rsidRPr="000E20D4">
              <w:br/>
              <w:t>5 A lot</w:t>
            </w:r>
          </w:p>
        </w:tc>
      </w:tr>
      <w:tr w:rsidR="000E20D4" w:rsidRPr="000E20D4" w14:paraId="07088FB0" w14:textId="77777777" w:rsidTr="000E20D4">
        <w:trPr>
          <w:trHeight w:val="290"/>
        </w:trPr>
        <w:tc>
          <w:tcPr>
            <w:tcW w:w="10710" w:type="dxa"/>
            <w:noWrap/>
            <w:hideMark/>
          </w:tcPr>
          <w:p w14:paraId="47F1FA81" w14:textId="77777777" w:rsidR="000E20D4" w:rsidRPr="000E20D4" w:rsidRDefault="000E20D4">
            <w:r w:rsidRPr="000E20D4">
              <w:t xml:space="preserve">factor reduced the number of times that you joined the movement breaks: Physical pain or injury </w:t>
            </w:r>
          </w:p>
        </w:tc>
        <w:tc>
          <w:tcPr>
            <w:tcW w:w="1219" w:type="dxa"/>
            <w:noWrap/>
            <w:hideMark/>
          </w:tcPr>
          <w:p w14:paraId="2923F8D6" w14:textId="77777777" w:rsidR="000E20D4" w:rsidRPr="000E20D4" w:rsidRDefault="000E20D4">
            <w:r w:rsidRPr="000E20D4">
              <w:t>numeric</w:t>
            </w:r>
          </w:p>
        </w:tc>
        <w:tc>
          <w:tcPr>
            <w:tcW w:w="1746" w:type="dxa"/>
            <w:noWrap/>
            <w:hideMark/>
          </w:tcPr>
          <w:p w14:paraId="640DF8A4" w14:textId="77777777" w:rsidR="000E20D4" w:rsidRPr="000E20D4" w:rsidRDefault="000E20D4">
            <w:r w:rsidRPr="000E20D4">
              <w:t>1 Not at all</w:t>
            </w:r>
            <w:r w:rsidRPr="000E20D4">
              <w:br/>
              <w:t>2 Very little</w:t>
            </w:r>
            <w:r w:rsidRPr="000E20D4">
              <w:br/>
              <w:t>3 A little</w:t>
            </w:r>
            <w:r w:rsidRPr="000E20D4">
              <w:br/>
              <w:t>4 Somewhat</w:t>
            </w:r>
            <w:r w:rsidRPr="000E20D4">
              <w:br/>
              <w:t>5 A lot</w:t>
            </w:r>
          </w:p>
        </w:tc>
      </w:tr>
      <w:tr w:rsidR="000E20D4" w:rsidRPr="000E20D4" w14:paraId="42F04959" w14:textId="77777777" w:rsidTr="000E20D4">
        <w:trPr>
          <w:trHeight w:val="290"/>
        </w:trPr>
        <w:tc>
          <w:tcPr>
            <w:tcW w:w="10710" w:type="dxa"/>
            <w:noWrap/>
            <w:hideMark/>
          </w:tcPr>
          <w:p w14:paraId="6E7CF9D3" w14:textId="77777777" w:rsidR="000E20D4" w:rsidRPr="000E20D4" w:rsidRDefault="000E20D4">
            <w:r w:rsidRPr="000E20D4">
              <w:t>factor reduced the number of times that you joined the movement breaks: Working from home</w:t>
            </w:r>
          </w:p>
        </w:tc>
        <w:tc>
          <w:tcPr>
            <w:tcW w:w="1219" w:type="dxa"/>
            <w:noWrap/>
            <w:hideMark/>
          </w:tcPr>
          <w:p w14:paraId="4B88F7E8" w14:textId="77777777" w:rsidR="000E20D4" w:rsidRPr="000E20D4" w:rsidRDefault="000E20D4">
            <w:r w:rsidRPr="000E20D4">
              <w:t>numeric</w:t>
            </w:r>
          </w:p>
        </w:tc>
        <w:tc>
          <w:tcPr>
            <w:tcW w:w="1746" w:type="dxa"/>
            <w:noWrap/>
            <w:hideMark/>
          </w:tcPr>
          <w:p w14:paraId="609B5A9E" w14:textId="77777777" w:rsidR="000E20D4" w:rsidRPr="000E20D4" w:rsidRDefault="000E20D4">
            <w:r w:rsidRPr="000E20D4">
              <w:t>1 Not at all</w:t>
            </w:r>
            <w:r w:rsidRPr="000E20D4">
              <w:br/>
              <w:t>2 Very little</w:t>
            </w:r>
            <w:r w:rsidRPr="000E20D4">
              <w:br/>
              <w:t>3 A little</w:t>
            </w:r>
            <w:r w:rsidRPr="000E20D4">
              <w:br/>
              <w:t>4 Somewhat</w:t>
            </w:r>
            <w:r w:rsidRPr="000E20D4">
              <w:br/>
              <w:t>5 A lot</w:t>
            </w:r>
          </w:p>
        </w:tc>
      </w:tr>
      <w:tr w:rsidR="000E20D4" w:rsidRPr="000E20D4" w14:paraId="768B6F02" w14:textId="77777777" w:rsidTr="000E20D4">
        <w:trPr>
          <w:trHeight w:val="290"/>
        </w:trPr>
        <w:tc>
          <w:tcPr>
            <w:tcW w:w="10710" w:type="dxa"/>
            <w:noWrap/>
            <w:hideMark/>
          </w:tcPr>
          <w:p w14:paraId="0A453817" w14:textId="77777777" w:rsidR="000E20D4" w:rsidRPr="000E20D4" w:rsidRDefault="000E20D4">
            <w:r w:rsidRPr="000E20D4">
              <w:lastRenderedPageBreak/>
              <w:t xml:space="preserve">How often did the following components lead you to engage in physical activity in the office in the last two weeks of the </w:t>
            </w:r>
            <w:proofErr w:type="gramStart"/>
            <w:r w:rsidRPr="000E20D4">
              <w:t>intervention?:</w:t>
            </w:r>
            <w:proofErr w:type="gramEnd"/>
            <w:r w:rsidRPr="000E20D4">
              <w:t xml:space="preserve"> Posters </w:t>
            </w:r>
          </w:p>
        </w:tc>
        <w:tc>
          <w:tcPr>
            <w:tcW w:w="1219" w:type="dxa"/>
            <w:noWrap/>
            <w:hideMark/>
          </w:tcPr>
          <w:p w14:paraId="1C858C4B" w14:textId="77777777" w:rsidR="000E20D4" w:rsidRPr="000E20D4" w:rsidRDefault="000E20D4">
            <w:r w:rsidRPr="000E20D4">
              <w:t>text</w:t>
            </w:r>
          </w:p>
        </w:tc>
        <w:tc>
          <w:tcPr>
            <w:tcW w:w="1746" w:type="dxa"/>
            <w:noWrap/>
            <w:hideMark/>
          </w:tcPr>
          <w:p w14:paraId="4A63ED17" w14:textId="77777777" w:rsidR="000E20D4" w:rsidRPr="000E20D4" w:rsidRDefault="000E20D4">
            <w:r w:rsidRPr="000E20D4">
              <w:t>0 Never</w:t>
            </w:r>
            <w:r w:rsidRPr="000E20D4">
              <w:br/>
              <w:t>1 1 day per week</w:t>
            </w:r>
            <w:r w:rsidRPr="000E20D4">
              <w:br/>
              <w:t>2-3 2-3 days per week</w:t>
            </w:r>
            <w:r w:rsidRPr="000E20D4">
              <w:br/>
              <w:t>4 4 days per week</w:t>
            </w:r>
            <w:r w:rsidRPr="000E20D4">
              <w:br/>
              <w:t>5 5 days per week or more</w:t>
            </w:r>
          </w:p>
        </w:tc>
      </w:tr>
      <w:tr w:rsidR="000E20D4" w:rsidRPr="000E20D4" w14:paraId="3FADA9BF" w14:textId="77777777" w:rsidTr="000E20D4">
        <w:trPr>
          <w:trHeight w:val="290"/>
        </w:trPr>
        <w:tc>
          <w:tcPr>
            <w:tcW w:w="10710" w:type="dxa"/>
            <w:noWrap/>
            <w:hideMark/>
          </w:tcPr>
          <w:p w14:paraId="5E2E8FE5" w14:textId="77777777" w:rsidR="000E20D4" w:rsidRPr="000E20D4" w:rsidRDefault="000E20D4">
            <w:r w:rsidRPr="000E20D4">
              <w:t xml:space="preserve">How often did the following components lead you to engage in physical activity in the office in the last two weeks of the </w:t>
            </w:r>
            <w:proofErr w:type="gramStart"/>
            <w:r w:rsidRPr="000E20D4">
              <w:t>intervention?:</w:t>
            </w:r>
            <w:proofErr w:type="gramEnd"/>
            <w:r w:rsidRPr="000E20D4">
              <w:t xml:space="preserve"> Leader support </w:t>
            </w:r>
          </w:p>
        </w:tc>
        <w:tc>
          <w:tcPr>
            <w:tcW w:w="1219" w:type="dxa"/>
            <w:noWrap/>
            <w:hideMark/>
          </w:tcPr>
          <w:p w14:paraId="3B531AE2" w14:textId="77777777" w:rsidR="000E20D4" w:rsidRPr="000E20D4" w:rsidRDefault="000E20D4">
            <w:r w:rsidRPr="000E20D4">
              <w:t>text</w:t>
            </w:r>
          </w:p>
        </w:tc>
        <w:tc>
          <w:tcPr>
            <w:tcW w:w="1746" w:type="dxa"/>
            <w:noWrap/>
            <w:hideMark/>
          </w:tcPr>
          <w:p w14:paraId="7E3B3002" w14:textId="77777777" w:rsidR="000E20D4" w:rsidRPr="000E20D4" w:rsidRDefault="000E20D4">
            <w:r w:rsidRPr="000E20D4">
              <w:t>0 Never</w:t>
            </w:r>
            <w:r w:rsidRPr="000E20D4">
              <w:br/>
              <w:t>1 1 day per week</w:t>
            </w:r>
            <w:r w:rsidRPr="000E20D4">
              <w:br/>
              <w:t>2-3 2-3 days per week</w:t>
            </w:r>
            <w:r w:rsidRPr="000E20D4">
              <w:br/>
              <w:t>4 4 days per week</w:t>
            </w:r>
            <w:r w:rsidRPr="000E20D4">
              <w:br/>
              <w:t>5 5 days per week or more</w:t>
            </w:r>
          </w:p>
        </w:tc>
      </w:tr>
      <w:tr w:rsidR="000E20D4" w:rsidRPr="000E20D4" w14:paraId="07401E4E" w14:textId="77777777" w:rsidTr="000E20D4">
        <w:trPr>
          <w:trHeight w:val="290"/>
        </w:trPr>
        <w:tc>
          <w:tcPr>
            <w:tcW w:w="10710" w:type="dxa"/>
            <w:noWrap/>
            <w:hideMark/>
          </w:tcPr>
          <w:p w14:paraId="60177488" w14:textId="77777777" w:rsidR="000E20D4" w:rsidRPr="000E20D4" w:rsidRDefault="000E20D4">
            <w:r w:rsidRPr="000E20D4">
              <w:t xml:space="preserve">How often did the following components lead you to engage in physical activity in the office in the last two weeks of the </w:t>
            </w:r>
            <w:proofErr w:type="gramStart"/>
            <w:r w:rsidRPr="000E20D4">
              <w:t>intervention?:</w:t>
            </w:r>
            <w:proofErr w:type="gramEnd"/>
            <w:r w:rsidRPr="000E20D4">
              <w:t xml:space="preserve"> Movement break champion</w:t>
            </w:r>
          </w:p>
        </w:tc>
        <w:tc>
          <w:tcPr>
            <w:tcW w:w="1219" w:type="dxa"/>
            <w:noWrap/>
            <w:hideMark/>
          </w:tcPr>
          <w:p w14:paraId="7EDE60BE" w14:textId="77777777" w:rsidR="000E20D4" w:rsidRPr="000E20D4" w:rsidRDefault="000E20D4">
            <w:r w:rsidRPr="000E20D4">
              <w:t>text</w:t>
            </w:r>
          </w:p>
        </w:tc>
        <w:tc>
          <w:tcPr>
            <w:tcW w:w="1746" w:type="dxa"/>
            <w:noWrap/>
            <w:hideMark/>
          </w:tcPr>
          <w:p w14:paraId="343242F9" w14:textId="77777777" w:rsidR="000E20D4" w:rsidRPr="000E20D4" w:rsidRDefault="000E20D4">
            <w:r w:rsidRPr="000E20D4">
              <w:t>0 Never</w:t>
            </w:r>
            <w:r w:rsidRPr="000E20D4">
              <w:br/>
              <w:t>1 1 day per week</w:t>
            </w:r>
            <w:r w:rsidRPr="000E20D4">
              <w:br/>
              <w:t>2-3 2-3 days per week</w:t>
            </w:r>
            <w:r w:rsidRPr="000E20D4">
              <w:br/>
              <w:t>4 4 days per week</w:t>
            </w:r>
            <w:r w:rsidRPr="000E20D4">
              <w:br/>
            </w:r>
            <w:r w:rsidRPr="000E20D4">
              <w:lastRenderedPageBreak/>
              <w:t>5 5 days per week or more</w:t>
            </w:r>
          </w:p>
        </w:tc>
      </w:tr>
      <w:tr w:rsidR="000E20D4" w:rsidRPr="000E20D4" w14:paraId="1789373A" w14:textId="77777777" w:rsidTr="000E20D4">
        <w:trPr>
          <w:trHeight w:val="290"/>
        </w:trPr>
        <w:tc>
          <w:tcPr>
            <w:tcW w:w="10710" w:type="dxa"/>
            <w:noWrap/>
            <w:hideMark/>
          </w:tcPr>
          <w:p w14:paraId="41D753A1" w14:textId="77777777" w:rsidR="000E20D4" w:rsidRPr="000E20D4" w:rsidRDefault="000E20D4">
            <w:r w:rsidRPr="000E20D4">
              <w:lastRenderedPageBreak/>
              <w:t xml:space="preserve">How often did the following components lead you to engage in physical activity in the office in the last two weeks of the </w:t>
            </w:r>
            <w:proofErr w:type="gramStart"/>
            <w:r w:rsidRPr="000E20D4">
              <w:t>intervention?:</w:t>
            </w:r>
            <w:proofErr w:type="gramEnd"/>
            <w:r w:rsidRPr="000E20D4">
              <w:t xml:space="preserve"> Movement break reward</w:t>
            </w:r>
          </w:p>
        </w:tc>
        <w:tc>
          <w:tcPr>
            <w:tcW w:w="1219" w:type="dxa"/>
            <w:noWrap/>
            <w:hideMark/>
          </w:tcPr>
          <w:p w14:paraId="7CB0114A" w14:textId="77777777" w:rsidR="000E20D4" w:rsidRPr="000E20D4" w:rsidRDefault="000E20D4">
            <w:r w:rsidRPr="000E20D4">
              <w:t>text</w:t>
            </w:r>
          </w:p>
        </w:tc>
        <w:tc>
          <w:tcPr>
            <w:tcW w:w="1746" w:type="dxa"/>
            <w:noWrap/>
            <w:hideMark/>
          </w:tcPr>
          <w:p w14:paraId="099440DE" w14:textId="77777777" w:rsidR="000E20D4" w:rsidRPr="000E20D4" w:rsidRDefault="000E20D4">
            <w:r w:rsidRPr="000E20D4">
              <w:t>0 Never</w:t>
            </w:r>
            <w:r w:rsidRPr="000E20D4">
              <w:br/>
              <w:t>1 1 day per week</w:t>
            </w:r>
            <w:r w:rsidRPr="000E20D4">
              <w:br/>
              <w:t>2-3 2-3 days per week</w:t>
            </w:r>
            <w:r w:rsidRPr="000E20D4">
              <w:br/>
              <w:t>4 4 days per week</w:t>
            </w:r>
            <w:r w:rsidRPr="000E20D4">
              <w:br/>
              <w:t>5 5 days per week or more</w:t>
            </w:r>
          </w:p>
        </w:tc>
      </w:tr>
      <w:tr w:rsidR="000E20D4" w:rsidRPr="000E20D4" w14:paraId="5165E865" w14:textId="77777777" w:rsidTr="000E20D4">
        <w:trPr>
          <w:trHeight w:val="290"/>
        </w:trPr>
        <w:tc>
          <w:tcPr>
            <w:tcW w:w="10710" w:type="dxa"/>
            <w:noWrap/>
            <w:hideMark/>
          </w:tcPr>
          <w:p w14:paraId="061876DA" w14:textId="77777777" w:rsidR="000E20D4" w:rsidRPr="000E20D4" w:rsidRDefault="000E20D4">
            <w:r w:rsidRPr="000E20D4">
              <w:t xml:space="preserve">How often did the following components lead you to engage in physical activity in the office in the last two weeks of the </w:t>
            </w:r>
            <w:proofErr w:type="gramStart"/>
            <w:r w:rsidRPr="000E20D4">
              <w:t>intervention?:</w:t>
            </w:r>
            <w:proofErr w:type="gramEnd"/>
            <w:r w:rsidRPr="000E20D4">
              <w:t xml:space="preserve"> Fitbit app and watch</w:t>
            </w:r>
          </w:p>
        </w:tc>
        <w:tc>
          <w:tcPr>
            <w:tcW w:w="1219" w:type="dxa"/>
            <w:noWrap/>
            <w:hideMark/>
          </w:tcPr>
          <w:p w14:paraId="7394474F" w14:textId="77777777" w:rsidR="000E20D4" w:rsidRPr="000E20D4" w:rsidRDefault="000E20D4">
            <w:r w:rsidRPr="000E20D4">
              <w:t>text</w:t>
            </w:r>
          </w:p>
        </w:tc>
        <w:tc>
          <w:tcPr>
            <w:tcW w:w="1746" w:type="dxa"/>
            <w:noWrap/>
            <w:hideMark/>
          </w:tcPr>
          <w:p w14:paraId="1A8091CB" w14:textId="77777777" w:rsidR="000E20D4" w:rsidRPr="000E20D4" w:rsidRDefault="000E20D4">
            <w:r w:rsidRPr="000E20D4">
              <w:t>0 Never</w:t>
            </w:r>
            <w:r w:rsidRPr="000E20D4">
              <w:br/>
              <w:t>1 1 day per week</w:t>
            </w:r>
            <w:r w:rsidRPr="000E20D4">
              <w:br/>
              <w:t>2-3 2-3 days per week</w:t>
            </w:r>
            <w:r w:rsidRPr="000E20D4">
              <w:br/>
              <w:t>4 4 days per week</w:t>
            </w:r>
            <w:r w:rsidRPr="000E20D4">
              <w:br/>
              <w:t>5 5 days per week or more</w:t>
            </w:r>
          </w:p>
        </w:tc>
      </w:tr>
    </w:tbl>
    <w:p w14:paraId="3B7AA6D1" w14:textId="77777777" w:rsidR="000E20D4" w:rsidRDefault="000E20D4"/>
    <w:sectPr w:rsidR="000E20D4" w:rsidSect="00D418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2NDE3MDQ2tTAzMDBW0lEKTi0uzszPAykwrAUAvlMdJCwAAAA="/>
  </w:docVars>
  <w:rsids>
    <w:rsidRoot w:val="000E20D4"/>
    <w:rsid w:val="000E20D4"/>
    <w:rsid w:val="00D41897"/>
    <w:rsid w:val="00E00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566D4"/>
  <w15:chartTrackingRefBased/>
  <w15:docId w15:val="{3CB95A3B-3077-4E7F-9205-6B5808E5A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20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20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20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20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20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20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20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20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20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20D4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20D4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20D4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20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20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20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20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20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20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20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E20D4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20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0E20D4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E20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20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20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20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20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20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20D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20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862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2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530</Words>
  <Characters>3023</Characters>
  <Application>Microsoft Office Word</Application>
  <DocSecurity>0</DocSecurity>
  <Lines>25</Lines>
  <Paragraphs>7</Paragraphs>
  <ScaleCrop>false</ScaleCrop>
  <Company/>
  <LinksUpToDate>false</LinksUpToDate>
  <CharactersWithSpaces>3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ka Akksilp</dc:creator>
  <cp:keywords/>
  <dc:description/>
  <cp:lastModifiedBy>Katika Akksilp</cp:lastModifiedBy>
  <cp:revision>2</cp:revision>
  <dcterms:created xsi:type="dcterms:W3CDTF">2024-02-13T16:18:00Z</dcterms:created>
  <dcterms:modified xsi:type="dcterms:W3CDTF">2024-02-13T16:25:00Z</dcterms:modified>
</cp:coreProperties>
</file>